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40" w:type="dxa"/>
        <w:tblInd w:w="-1436" w:type="dxa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800"/>
        <w:gridCol w:w="1800"/>
        <w:gridCol w:w="1800"/>
        <w:gridCol w:w="1800"/>
        <w:gridCol w:w="1800"/>
        <w:gridCol w:w="1800"/>
        <w:gridCol w:w="1980"/>
      </w:tblGrid>
      <w:tr w:rsidR="002B6465" w14:paraId="02B4D654" w14:textId="77777777" w:rsidTr="002B6465">
        <w:trPr>
          <w:trHeight w:val="315"/>
        </w:trPr>
        <w:tc>
          <w:tcPr>
            <w:tcW w:w="6660" w:type="dxa"/>
            <w:gridSpan w:val="4"/>
            <w:tcMar>
              <w:left w:w="108" w:type="dxa"/>
              <w:right w:w="108" w:type="dxa"/>
            </w:tcMar>
          </w:tcPr>
          <w:p w14:paraId="2C6C83A4" w14:textId="77777777" w:rsidR="002B6465" w:rsidRDefault="002B6465" w:rsidP="004C0E1D">
            <w:pPr>
              <w:spacing w:after="0"/>
            </w:pPr>
          </w:p>
          <w:p w14:paraId="5A02FC79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F9C9C40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6232B79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E47B432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FD8C9F0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1AC7EBFC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B6465" w14:paraId="7D66AD25" w14:textId="77777777" w:rsidTr="002B6465">
        <w:trPr>
          <w:trHeight w:val="315"/>
        </w:trPr>
        <w:tc>
          <w:tcPr>
            <w:tcW w:w="15840" w:type="dxa"/>
            <w:gridSpan w:val="9"/>
            <w:tcBorders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E8EF555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Study 2: Person-centered psychological states predicting cf-mtDNA in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GLMMs with 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random intercepts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statistical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outlier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included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</w:tr>
      <w:tr w:rsidR="002B6465" w14:paraId="32980904" w14:textId="77777777" w:rsidTr="002B6465">
        <w:trPr>
          <w:trHeight w:val="315"/>
        </w:trPr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0D7188" w14:textId="77777777" w:rsidR="002B6465" w:rsidRDefault="002B6465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C94973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13687E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9C6797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3EE012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27190A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Fatigu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F849E8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Frustr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3828BE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7FC43D" w14:textId="77777777" w:rsidR="002B6465" w:rsidRDefault="002B6465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Stressed</w:t>
            </w:r>
          </w:p>
        </w:tc>
      </w:tr>
      <w:tr w:rsidR="002B6465" w14:paraId="4778D6A0" w14:textId="77777777" w:rsidTr="002B6465">
        <w:trPr>
          <w:trHeight w:val="315"/>
        </w:trPr>
        <w:tc>
          <w:tcPr>
            <w:tcW w:w="3060" w:type="dxa"/>
            <w:gridSpan w:val="2"/>
            <w:tcBorders>
              <w:top w:val="single" w:sz="4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D9EA26B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1800" w:type="dxa"/>
            <w:tcBorders>
              <w:top w:val="single" w:sz="4" w:space="0" w:color="auto"/>
              <w:left w:val="none" w:sz="12" w:space="0" w:color="000000" w:themeColor="text1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C98CAF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26D6AF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06F1DC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79492F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F955C2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5BCA79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733302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B6465" w14:paraId="08369BAA" w14:textId="77777777" w:rsidTr="002B6465">
        <w:trPr>
          <w:trHeight w:val="315"/>
        </w:trPr>
        <w:tc>
          <w:tcPr>
            <w:tcW w:w="1260" w:type="dxa"/>
            <w:tcBorders>
              <w:top w:val="none" w:sz="12" w:space="0" w:color="000000" w:themeColor="text1"/>
              <w:left w:val="nil"/>
            </w:tcBorders>
            <w:tcMar>
              <w:left w:w="108" w:type="dxa"/>
              <w:right w:w="108" w:type="dxa"/>
            </w:tcMar>
          </w:tcPr>
          <w:p w14:paraId="01CE9E8E" w14:textId="77777777" w:rsidR="002B6465" w:rsidRPr="00845F98" w:rsidRDefault="002B6465" w:rsidP="004C0E1D">
            <w:pPr>
              <w:spacing w:after="0"/>
              <w:jc w:val="both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800" w:type="dxa"/>
            <w:tcBorders>
              <w:top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EA56CAC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B470071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DE8C67E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613A8A3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1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B395F63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30D41A5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E9C00F9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1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41DE4CD7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0.32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2B6465" w14:paraId="0AEC8399" w14:textId="77777777" w:rsidTr="002B6465">
        <w:trPr>
          <w:trHeight w:val="31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31FE8E25" w14:textId="77777777" w:rsidR="002B6465" w:rsidRPr="00845F98" w:rsidRDefault="002B6465" w:rsidP="004C0E1D">
            <w:pPr>
              <w:spacing w:after="0"/>
              <w:jc w:val="both"/>
            </w:pPr>
            <w:r w:rsidRPr="00845F98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D9FDC90" w14:textId="77777777" w:rsidR="002B6465" w:rsidRPr="00845F98" w:rsidRDefault="002B6465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845F98">
              <w:rPr>
                <w:rFonts w:ascii="Times New Roman" w:eastAsia="Times New Roman" w:hAnsi="Times New Roman" w:cs="Times New Roman"/>
              </w:rPr>
              <w:t>0.02 (0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8DD3FDA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05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AE7693B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ABCF0DF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5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D717F31" w14:textId="77777777" w:rsidR="002B6465" w:rsidRPr="00845F98" w:rsidRDefault="002B6465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845F98">
              <w:rPr>
                <w:rFonts w:ascii="Times New Roman" w:eastAsia="Times New Roman" w:hAnsi="Times New Roman" w:cs="Times New Roman"/>
              </w:rPr>
              <w:t>0.01 (0.05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6294F06" w14:textId="77777777" w:rsidR="002B6465" w:rsidRPr="00845F98" w:rsidRDefault="002B6465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845F98">
              <w:rPr>
                <w:rFonts w:ascii="Times New Roman" w:eastAsia="Times New Roman" w:hAnsi="Times New Roman" w:cs="Times New Roman"/>
              </w:rPr>
              <w:t>0.14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9C952F3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0.26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  <w:r w:rsidRPr="00845F9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4B800FD7" w14:textId="77777777" w:rsidR="002B6465" w:rsidRPr="00845F98" w:rsidRDefault="002B6465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845F98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845F98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</w:p>
        </w:tc>
      </w:tr>
      <w:tr w:rsidR="002B6465" w14:paraId="30439AA5" w14:textId="77777777" w:rsidTr="002B6465">
        <w:trPr>
          <w:trHeight w:val="315"/>
        </w:trPr>
        <w:tc>
          <w:tcPr>
            <w:tcW w:w="6660" w:type="dxa"/>
            <w:gridSpan w:val="4"/>
            <w:tcMar>
              <w:left w:w="108" w:type="dxa"/>
              <w:right w:w="108" w:type="dxa"/>
            </w:tcMar>
          </w:tcPr>
          <w:p w14:paraId="2E814BEA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14A26DA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4C140AE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4DB11A1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3400CBA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2B35211A" w14:textId="77777777" w:rsidR="002B6465" w:rsidRPr="00845F98" w:rsidRDefault="002B6465" w:rsidP="004C0E1D">
            <w:pPr>
              <w:spacing w:after="0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B6465" w14:paraId="2D6DB406" w14:textId="77777777" w:rsidTr="002B6465">
        <w:trPr>
          <w:trHeight w:val="270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2C906843" w14:textId="77777777" w:rsidR="002B6465" w:rsidRPr="00845F98" w:rsidRDefault="002B6465" w:rsidP="004C0E1D">
            <w:pPr>
              <w:spacing w:after="0"/>
              <w:jc w:val="both"/>
            </w:pPr>
            <w:r w:rsidRPr="00845F98">
              <w:rPr>
                <w:rFonts w:ascii="Times New Roman" w:eastAsia="Times New Roman" w:hAnsi="Times New Roman" w:cs="Times New Roman"/>
              </w:rPr>
              <w:t xml:space="preserve">Variance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AFC8E48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4 (1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5EB45FD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3 (1.0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DE8A89E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2 (1.0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1998798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2 (1.0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9F3B607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4 (1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59ADBEB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4 (1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0F3BB1D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0 (1.00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215DFADD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.09 (1.04)</w:t>
            </w:r>
          </w:p>
        </w:tc>
      </w:tr>
      <w:tr w:rsidR="002B6465" w14:paraId="4378D315" w14:textId="77777777" w:rsidTr="002B6465">
        <w:trPr>
          <w:trHeight w:val="315"/>
        </w:trPr>
        <w:tc>
          <w:tcPr>
            <w:tcW w:w="3060" w:type="dxa"/>
            <w:gridSpan w:val="2"/>
            <w:tcMar>
              <w:left w:w="108" w:type="dxa"/>
              <w:right w:w="108" w:type="dxa"/>
            </w:tcMar>
          </w:tcPr>
          <w:p w14:paraId="64A010F3" w14:textId="77777777" w:rsidR="002B6465" w:rsidRPr="00845F98" w:rsidRDefault="002B6465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BB71666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9E340A9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E348C1A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0EFB330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6BA07F0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9CF514F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216F3CB6" w14:textId="77777777" w:rsidR="002B6465" w:rsidRPr="00845F98" w:rsidRDefault="002B6465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6465" w14:paraId="37163349" w14:textId="77777777" w:rsidTr="002B6465">
        <w:trPr>
          <w:trHeight w:val="31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0D46929E" w14:textId="77777777" w:rsidR="002B6465" w:rsidRPr="00845F98" w:rsidRDefault="002B6465" w:rsidP="004C0E1D">
            <w:pPr>
              <w:spacing w:after="0"/>
              <w:jc w:val="both"/>
            </w:pPr>
            <w:r w:rsidRPr="00845F98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7735D89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8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FD83C11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7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5853636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7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27D8DE2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7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5B8EFE4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8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2D7E109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7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EE0DCA0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63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137CD579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7,355</w:t>
            </w:r>
          </w:p>
        </w:tc>
      </w:tr>
      <w:tr w:rsidR="002B6465" w14:paraId="4A32B14F" w14:textId="77777777" w:rsidTr="002B6465">
        <w:trPr>
          <w:trHeight w:val="31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69BA576D" w14:textId="77777777" w:rsidR="002B6465" w:rsidRPr="00845F98" w:rsidRDefault="002B6465" w:rsidP="004C0E1D">
            <w:pPr>
              <w:spacing w:after="0"/>
              <w:jc w:val="both"/>
            </w:pPr>
            <w:r w:rsidRPr="00845F98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CB8DD9F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40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B1ADB40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9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05A12D2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9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A90E3B1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9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37C029A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40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77C86D0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9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F4CD499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8,382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3184AECD" w14:textId="77777777" w:rsidR="002B6465" w:rsidRPr="00845F98" w:rsidRDefault="002B6465" w:rsidP="004C0E1D">
            <w:pPr>
              <w:spacing w:after="0"/>
              <w:jc w:val="center"/>
            </w:pPr>
            <w:r w:rsidRPr="00845F98">
              <w:rPr>
                <w:rFonts w:ascii="Times New Roman" w:eastAsia="Times New Roman" w:hAnsi="Times New Roman" w:cs="Times New Roman"/>
              </w:rPr>
              <w:t>17,373</w:t>
            </w:r>
          </w:p>
        </w:tc>
      </w:tr>
      <w:tr w:rsidR="002B6465" w14:paraId="5AD5E740" w14:textId="77777777" w:rsidTr="002B6465">
        <w:trPr>
          <w:trHeight w:val="135"/>
        </w:trPr>
        <w:tc>
          <w:tcPr>
            <w:tcW w:w="158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C8FE71" w14:textId="77777777" w:rsidR="002B6465" w:rsidRPr="00AC7DD8" w:rsidRDefault="002B6465" w:rsidP="004C0E1D">
            <w:pPr>
              <w:spacing w:after="0"/>
            </w:pPr>
            <w:r w:rsidRPr="00AC7DD8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00AC7DD8">
              <w:rPr>
                <w:rFonts w:ascii="Times New Roman" w:eastAsia="Times New Roman" w:hAnsi="Times New Roman" w:cs="Times New Roman"/>
              </w:rPr>
              <w:t xml:space="preserve"> Gamma generalized linear mixed-effects models (GLMMs) with random intercepts test the effect of person-centered momentary psychological states on cell-free mitochondrial DNA (cf-mtDNA), including the identified statistical outlier. Person-centered scores are computed by centering each state relative to the individual’s mean. Each model includes a single psychological variable as a fixed effect. Model-fit statistics </w:t>
            </w:r>
            <w:r w:rsidRPr="76E6DA4A">
              <w:rPr>
                <w:rFonts w:ascii="Times New Roman" w:eastAsia="Times New Roman" w:hAnsi="Times New Roman" w:cs="Times New Roman"/>
              </w:rPr>
              <w:t>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</w:t>
            </w:r>
            <w:r w:rsidRPr="00AC7DD8">
              <w:rPr>
                <w:rFonts w:ascii="Times New Roman" w:eastAsia="Times New Roman" w:hAnsi="Times New Roman" w:cs="Times New Roman"/>
              </w:rPr>
              <w:t xml:space="preserve">are reported for </w:t>
            </w:r>
            <w:r>
              <w:rPr>
                <w:rFonts w:ascii="Times New Roman" w:eastAsia="Times New Roman" w:hAnsi="Times New Roman" w:cs="Times New Roman"/>
              </w:rPr>
              <w:t xml:space="preserve">model </w:t>
            </w:r>
            <w:r w:rsidRPr="00AC7DD8">
              <w:rPr>
                <w:rFonts w:ascii="Times New Roman" w:eastAsia="Times New Roman" w:hAnsi="Times New Roman" w:cs="Times New Roman"/>
              </w:rPr>
              <w:t xml:space="preserve">comparison. Coefficients are shown as Estimate (SE). </w:t>
            </w:r>
            <w:r w:rsidRPr="00AC7DD8">
              <w:rPr>
                <w:rFonts w:ascii="Times New Roman" w:eastAsia="Times New Roman" w:hAnsi="Times New Roman" w:cs="Times New Roman"/>
                <w:i/>
                <w:iCs/>
              </w:rPr>
              <w:t>*p &lt; .05, **p &lt; .01, *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*</w:t>
            </w:r>
            <w:r w:rsidRPr="00AC7DD8">
              <w:rPr>
                <w:rFonts w:ascii="Times New Roman" w:eastAsia="Times New Roman" w:hAnsi="Times New Roman" w:cs="Times New Roman"/>
                <w:i/>
                <w:iCs/>
              </w:rPr>
              <w:t>*p &lt; .001.</w:t>
            </w:r>
          </w:p>
        </w:tc>
      </w:tr>
    </w:tbl>
    <w:p w14:paraId="77E8A995" w14:textId="77777777" w:rsidR="00E25F51" w:rsidRDefault="00E25F51"/>
    <w:sectPr w:rsidR="00E25F51" w:rsidSect="002B64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465"/>
    <w:rsid w:val="00023FCB"/>
    <w:rsid w:val="000B148E"/>
    <w:rsid w:val="000F7E1A"/>
    <w:rsid w:val="002B6465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D6376"/>
  <w15:chartTrackingRefBased/>
  <w15:docId w15:val="{FA437F06-D38E-2D48-AA2C-B527FA54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465"/>
  </w:style>
  <w:style w:type="paragraph" w:styleId="Heading1">
    <w:name w:val="heading 1"/>
    <w:basedOn w:val="Normal"/>
    <w:next w:val="Normal"/>
    <w:link w:val="Heading1Char"/>
    <w:uiPriority w:val="9"/>
    <w:qFormat/>
    <w:rsid w:val="002B6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1</cp:revision>
  <dcterms:created xsi:type="dcterms:W3CDTF">2026-03-23T18:46:00Z</dcterms:created>
  <dcterms:modified xsi:type="dcterms:W3CDTF">2026-03-23T18:47:00Z</dcterms:modified>
</cp:coreProperties>
</file>